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EE41B" w14:textId="1185D8A5" w:rsidR="003220CA" w:rsidRPr="007C330C" w:rsidRDefault="003220CA" w:rsidP="004B0DED">
      <w:pPr>
        <w:spacing w:line="259" w:lineRule="auto"/>
        <w:ind w:left="119"/>
        <w:rPr>
          <w:rFonts w:ascii="Times New Roman" w:eastAsia="Calibri" w:hAnsi="Times New Roman" w:cs="Times New Roman"/>
          <w:lang w:val="en-GB"/>
        </w:rPr>
      </w:pPr>
      <w:r w:rsidRPr="007C330C">
        <w:rPr>
          <w:rFonts w:ascii="Times New Roman" w:eastAsia="Calibri" w:hAnsi="Times New Roman" w:cs="Times New Roman"/>
          <w:b/>
          <w:bCs/>
          <w:lang w:val="en-GB"/>
        </w:rPr>
        <w:t xml:space="preserve">Table </w:t>
      </w:r>
      <w:r w:rsidR="008E37D1" w:rsidRPr="007C330C">
        <w:rPr>
          <w:rFonts w:ascii="Times New Roman" w:eastAsia="Calibri" w:hAnsi="Times New Roman" w:cs="Times New Roman"/>
          <w:b/>
          <w:bCs/>
          <w:lang w:val="en-GB"/>
        </w:rPr>
        <w:t>2</w:t>
      </w:r>
      <w:r w:rsidRPr="007C330C">
        <w:rPr>
          <w:rFonts w:ascii="Times New Roman" w:eastAsia="Calibri" w:hAnsi="Times New Roman" w:cs="Times New Roman"/>
          <w:b/>
          <w:bCs/>
          <w:lang w:val="en-GB"/>
        </w:rPr>
        <w:t>.</w:t>
      </w:r>
      <w:r w:rsidRPr="007C330C">
        <w:rPr>
          <w:rFonts w:ascii="Times New Roman" w:eastAsia="Calibri" w:hAnsi="Times New Roman" w:cs="Times New Roman"/>
          <w:lang w:val="en-GB"/>
        </w:rPr>
        <w:t xml:space="preserve"> </w:t>
      </w:r>
      <w:r w:rsidR="004B0DED" w:rsidRPr="007C330C">
        <w:rPr>
          <w:rFonts w:ascii="Times New Roman" w:eastAsia="Calibri" w:hAnsi="Times New Roman" w:cs="Times New Roman"/>
          <w:lang w:val="en-GB"/>
        </w:rPr>
        <w:t xml:space="preserve">Associations of FFOCI </w:t>
      </w:r>
      <w:r w:rsidR="007C330C">
        <w:rPr>
          <w:rFonts w:ascii="Times New Roman" w:eastAsia="Calibri" w:hAnsi="Times New Roman" w:cs="Times New Roman"/>
          <w:lang w:val="en-GB"/>
        </w:rPr>
        <w:t>s</w:t>
      </w:r>
      <w:r w:rsidR="004B0DED" w:rsidRPr="007C330C">
        <w:rPr>
          <w:rFonts w:ascii="Times New Roman" w:eastAsia="Calibri" w:hAnsi="Times New Roman" w:cs="Times New Roman"/>
          <w:lang w:val="en-GB"/>
        </w:rPr>
        <w:t>ubscales with secondary measures addressing GRO’s core themes of overcontrol, and general distress.</w:t>
      </w:r>
    </w:p>
    <w:tbl>
      <w:tblPr>
        <w:tblStyle w:val="TableGrid1"/>
        <w:tblW w:w="13859" w:type="dxa"/>
        <w:tblLook w:val="04A0" w:firstRow="1" w:lastRow="0" w:firstColumn="1" w:lastColumn="0" w:noHBand="0" w:noVBand="1"/>
      </w:tblPr>
      <w:tblGrid>
        <w:gridCol w:w="1952"/>
        <w:gridCol w:w="1519"/>
        <w:gridCol w:w="1410"/>
        <w:gridCol w:w="1461"/>
        <w:gridCol w:w="1525"/>
        <w:gridCol w:w="1569"/>
        <w:gridCol w:w="1505"/>
        <w:gridCol w:w="1584"/>
        <w:gridCol w:w="1334"/>
      </w:tblGrid>
      <w:tr w:rsidR="007C330C" w:rsidRPr="00C04B14" w14:paraId="245AD8FE" w14:textId="77777777" w:rsidTr="007C330C">
        <w:trPr>
          <w:trHeight w:val="687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</w:tcPr>
          <w:p w14:paraId="4B61050A" w14:textId="0680FA1A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FFOCI subscale</w:t>
            </w:r>
          </w:p>
        </w:tc>
        <w:tc>
          <w:tcPr>
            <w:tcW w:w="439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56DFE60" w14:textId="07F6CFF1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heme: Distance in Relationships</w:t>
            </w:r>
          </w:p>
        </w:tc>
        <w:tc>
          <w:tcPr>
            <w:tcW w:w="30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0DBEAC" w14:textId="5333D096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heme: Rigidity</w:t>
            </w:r>
          </w:p>
        </w:tc>
        <w:tc>
          <w:tcPr>
            <w:tcW w:w="308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B1791F" w14:textId="0B35BC94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Theme: Emotional Inhibition 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</w:tcPr>
          <w:p w14:paraId="3C8062CB" w14:textId="2655670F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General Distress</w:t>
            </w:r>
          </w:p>
        </w:tc>
      </w:tr>
      <w:tr w:rsidR="007C330C" w:rsidRPr="00C04B14" w14:paraId="08F6E9FD" w14:textId="172B3C33" w:rsidTr="007C330C">
        <w:trPr>
          <w:trHeight w:val="687"/>
        </w:trPr>
        <w:tc>
          <w:tcPr>
            <w:tcW w:w="1952" w:type="dxa"/>
            <w:tcBorders>
              <w:left w:val="nil"/>
              <w:bottom w:val="nil"/>
              <w:right w:val="nil"/>
            </w:tcBorders>
          </w:tcPr>
          <w:p w14:paraId="7E67F8A3" w14:textId="77777777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</w:tcPr>
          <w:p w14:paraId="0D9D82A4" w14:textId="77777777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AAS Close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</w:tcPr>
          <w:p w14:paraId="6EA98C4A" w14:textId="77777777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AAS Depend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 w14:paraId="7977F45B" w14:textId="77777777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AAS Anxiety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09E64278" w14:textId="77777777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NS Desire for structure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14:paraId="6190AF5D" w14:textId="77777777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NS Response to lack of structure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</w:tcPr>
          <w:p w14:paraId="06A45E5A" w14:textId="77777777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ERQ Cognitive reappraisal 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14:paraId="7D793E57" w14:textId="77777777" w:rsid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RQ Expressive Suppression</w:t>
            </w:r>
          </w:p>
          <w:p w14:paraId="6AC454D2" w14:textId="3E988D80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09770DE6" w14:textId="5825C51F" w:rsidR="007C330C" w:rsidRPr="007C330C" w:rsidRDefault="007C330C" w:rsidP="007C330C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BSI Total </w:t>
            </w:r>
          </w:p>
        </w:tc>
      </w:tr>
      <w:tr w:rsidR="007C330C" w:rsidRPr="00C04B14" w14:paraId="368700BE" w14:textId="57B3610B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72E89B5" w14:textId="77777777" w:rsid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Excessive Worry</w:t>
            </w:r>
          </w:p>
          <w:p w14:paraId="3D6E091D" w14:textId="2F597D74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EBC04E6" w14:textId="5B358A3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1*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4CDC511" w14:textId="554D499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3**</w:t>
            </w:r>
          </w:p>
          <w:p w14:paraId="7E14AEC3" w14:textId="68E9C4A4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A816C6B" w14:textId="382F0BE2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408254F" w14:textId="11038857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8**</w:t>
            </w:r>
          </w:p>
          <w:p w14:paraId="52292F32" w14:textId="21EBDC4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AC00B04" w14:textId="118F49A1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43**</w:t>
            </w:r>
          </w:p>
          <w:p w14:paraId="1104616A" w14:textId="45FF6A50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019E796" w14:textId="178D1E01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4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18D653" w14:textId="6BA5D528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6</w:t>
            </w:r>
          </w:p>
          <w:p w14:paraId="2CD65BA8" w14:textId="23419AA6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C081B57" w14:textId="7AEC85D3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50**</w:t>
            </w:r>
          </w:p>
          <w:p w14:paraId="7FBC2E8F" w14:textId="00F60E49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7C330C" w:rsidRPr="00C04B14" w14:paraId="44624DBA" w14:textId="3EF038BA" w:rsidTr="007C330C">
        <w:trPr>
          <w:trHeight w:val="687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5B59CF4" w14:textId="2A8891E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Detached Cold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DAEAEB3" w14:textId="7CF0FE9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45**</w:t>
            </w:r>
          </w:p>
          <w:p w14:paraId="3A9FC43C" w14:textId="64F60021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BF1BC2E" w14:textId="33A2F66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3*</w:t>
            </w:r>
          </w:p>
          <w:p w14:paraId="1E38051F" w14:textId="7A16608D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1D896CA" w14:textId="48CA1270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2</w:t>
            </w:r>
          </w:p>
          <w:p w14:paraId="42E9E2B4" w14:textId="73E34BB9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66292923" w14:textId="40BA5F53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3B99E14" w14:textId="286C4843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5*</w:t>
            </w:r>
          </w:p>
          <w:p w14:paraId="740F54EA" w14:textId="579EB03B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  <w:p w14:paraId="541C0A5E" w14:textId="61CBF389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ED48FAA" w14:textId="3961DE4E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4**</w:t>
            </w:r>
          </w:p>
          <w:p w14:paraId="52C68C24" w14:textId="0CD6895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007219C" w14:textId="1CE24D38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0</w:t>
            </w:r>
          </w:p>
          <w:p w14:paraId="25FB32AC" w14:textId="67CA8BE3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AB10B0" w14:textId="131F8D99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7**</w:t>
            </w:r>
          </w:p>
          <w:p w14:paraId="30D3B20C" w14:textId="6B58EE2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EB46EE4" w14:textId="346EAEB6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3</w:t>
            </w:r>
          </w:p>
          <w:p w14:paraId="1F0EAD5D" w14:textId="56EC0C8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7C330C" w:rsidRPr="00C04B14" w14:paraId="75ED34C5" w14:textId="0EB98D2F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B67D4C0" w14:textId="77777777" w:rsid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Risk-Aversion</w:t>
            </w:r>
          </w:p>
          <w:p w14:paraId="40C01F8D" w14:textId="6F65B1ED" w:rsidR="007C330C" w:rsidRP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1EBABE5" w14:textId="3622CECA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9*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B2AC24E" w14:textId="68EDCA21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4</w:t>
            </w:r>
          </w:p>
          <w:p w14:paraId="592E5891" w14:textId="5CCE68D9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2088D7D" w14:textId="21ACF5CD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232DDD4" w14:textId="6F3D4147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47**</w:t>
            </w:r>
          </w:p>
          <w:p w14:paraId="7D28D3F1" w14:textId="23D5F6B3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311D4C4" w14:textId="00B88541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57**</w:t>
            </w:r>
          </w:p>
          <w:p w14:paraId="2257B518" w14:textId="7B083460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ECC2A6E" w14:textId="19C8EDF6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3</w:t>
            </w:r>
          </w:p>
          <w:p w14:paraId="19CB2CF7" w14:textId="397CD5CB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9FB73D" w14:textId="7C495B80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6</w:t>
            </w:r>
          </w:p>
          <w:p w14:paraId="2288D201" w14:textId="44BBE1ED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3E21B46" w14:textId="10111EB1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9</w:t>
            </w:r>
          </w:p>
          <w:p w14:paraId="35A1CC14" w14:textId="254841AD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7C330C" w:rsidRPr="00C04B14" w14:paraId="10BD531B" w14:textId="20AF1DDC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9FAA22D" w14:textId="77777777" w:rsid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Constricted</w:t>
            </w:r>
          </w:p>
          <w:p w14:paraId="1E955335" w14:textId="495982C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4EA2E7A" w14:textId="51F13D62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2**</w:t>
            </w:r>
          </w:p>
          <w:p w14:paraId="33A1D2C9" w14:textId="7BD3171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097315D" w14:textId="65181C01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3</w:t>
            </w:r>
          </w:p>
          <w:p w14:paraId="62202569" w14:textId="0EA380EB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B0C8810" w14:textId="2498D75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2</w:t>
            </w:r>
          </w:p>
          <w:p w14:paraId="0648166C" w14:textId="2DE22356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A3CD542" w14:textId="0EED6E48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4</w:t>
            </w:r>
          </w:p>
          <w:p w14:paraId="1690E895" w14:textId="168AED52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83EA5FC" w14:textId="31540F94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2</w:t>
            </w:r>
          </w:p>
          <w:p w14:paraId="50374A36" w14:textId="45AC6DCA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CF33984" w14:textId="60E90697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5</w:t>
            </w:r>
          </w:p>
          <w:p w14:paraId="7426C84A" w14:textId="00E6637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035E1D" w14:textId="674D54C1" w:rsidR="007C330C" w:rsidRPr="007C330C" w:rsidRDefault="00A856A5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5**</w:t>
            </w:r>
          </w:p>
          <w:p w14:paraId="0EDEB473" w14:textId="1CB95F9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95C51F4" w14:textId="2DA7C15A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5</w:t>
            </w:r>
          </w:p>
          <w:p w14:paraId="0C71ACB6" w14:textId="1D116127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7C330C" w:rsidRPr="00C04B14" w14:paraId="62F2AB7B" w14:textId="5AD8D23D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19F2CBE" w14:textId="77777777" w:rsid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Inflexible</w:t>
            </w:r>
          </w:p>
          <w:p w14:paraId="7182CDB3" w14:textId="6F2C4D52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219152A" w14:textId="65B96157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A856A5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1**</w:t>
            </w:r>
          </w:p>
          <w:p w14:paraId="0275ED04" w14:textId="04680AF8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1CA233F" w14:textId="04387540" w:rsidR="007C330C" w:rsidRPr="007C330C" w:rsidRDefault="00073008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2</w:t>
            </w:r>
          </w:p>
          <w:p w14:paraId="01126FC0" w14:textId="53B4CB7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B55BC32" w14:textId="679688D7" w:rsidR="007C330C" w:rsidRPr="007C330C" w:rsidRDefault="00073008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341DB1A" w14:textId="6A5E13DE" w:rsidR="007C330C" w:rsidRPr="007C330C" w:rsidRDefault="00073008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44**</w:t>
            </w:r>
          </w:p>
          <w:p w14:paraId="6321916A" w14:textId="5AAC0C54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BDE66FC" w14:textId="12A9B8D1" w:rsidR="007C330C" w:rsidRPr="007C330C" w:rsidRDefault="00073008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54**</w:t>
            </w:r>
          </w:p>
          <w:p w14:paraId="19D472A4" w14:textId="2C72E6F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1E22F44" w14:textId="5EED2450" w:rsidR="007C330C" w:rsidRPr="007C330C" w:rsidRDefault="00073008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1</w:t>
            </w:r>
          </w:p>
          <w:p w14:paraId="063EBCF9" w14:textId="0EFD3603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2DA431" w14:textId="68C9D994" w:rsidR="007C330C" w:rsidRPr="007C330C" w:rsidRDefault="00073008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2</w:t>
            </w:r>
          </w:p>
          <w:p w14:paraId="2FE44332" w14:textId="4A96EB20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22B7A74" w14:textId="01422FB2" w:rsidR="007C330C" w:rsidRPr="007C330C" w:rsidRDefault="00073008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7</w:t>
            </w:r>
          </w:p>
          <w:p w14:paraId="6BBBA6D2" w14:textId="22ACE94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7C330C" w:rsidRPr="00C04B14" w14:paraId="4BFF557D" w14:textId="4B3E7716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22C9285" w14:textId="77777777" w:rsid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Dogmatism</w:t>
            </w:r>
          </w:p>
          <w:p w14:paraId="3B75ADF5" w14:textId="22842282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C07BD91" w14:textId="3AB3FAFA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2**</w:t>
            </w:r>
          </w:p>
          <w:p w14:paraId="7C27C411" w14:textId="6372332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C99B90A" w14:textId="2A573F8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D071F89" w14:textId="15909436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4**</w:t>
            </w:r>
          </w:p>
          <w:p w14:paraId="505C67A9" w14:textId="07BCB1E3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0443D4E" w14:textId="7CA54C57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38**</w:t>
            </w:r>
          </w:p>
          <w:p w14:paraId="04018CA0" w14:textId="6AFDE209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C1E5966" w14:textId="4EFC3849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45**</w:t>
            </w:r>
          </w:p>
          <w:p w14:paraId="4A7C7B84" w14:textId="6396A94D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49B42EF" w14:textId="0BE56B04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04C6BD" w14:textId="2FB6D19D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6*</w:t>
            </w:r>
          </w:p>
          <w:p w14:paraId="73638557" w14:textId="70A11E5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C73B31D" w14:textId="376350E9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8**</w:t>
            </w:r>
          </w:p>
        </w:tc>
      </w:tr>
      <w:tr w:rsidR="007C330C" w:rsidRPr="00C04B14" w14:paraId="2E3CA058" w14:textId="4F82E7A8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C0CF5E2" w14:textId="77777777" w:rsid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Perfectionism</w:t>
            </w:r>
          </w:p>
          <w:p w14:paraId="0ACEC1B1" w14:textId="42FDC21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A3467A7" w14:textId="5FD1691B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77966ED" w14:textId="650616A0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A9E011C" w14:textId="605C39B4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5*</w:t>
            </w:r>
          </w:p>
          <w:p w14:paraId="076E9C92" w14:textId="70A68F0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97933ED" w14:textId="3D535382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43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988FA78" w14:textId="00AC4D33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35**</w:t>
            </w:r>
          </w:p>
          <w:p w14:paraId="79C9EF59" w14:textId="6FDF0ED3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5995B75" w14:textId="5D5A2072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2</w:t>
            </w:r>
          </w:p>
          <w:p w14:paraId="52F02AE2" w14:textId="023429A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B79A1C" w14:textId="28F817CD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6</w:t>
            </w:r>
          </w:p>
          <w:p w14:paraId="62A9FC30" w14:textId="6DCFD918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14662B9" w14:textId="2C8EA79D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6*</w:t>
            </w:r>
          </w:p>
          <w:p w14:paraId="35C05A60" w14:textId="3B79E141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7C330C" w:rsidRPr="00C04B14" w14:paraId="69BDAA2A" w14:textId="0709D723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67E8AFD" w14:textId="77777777" w:rsid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Fastidiousness</w:t>
            </w:r>
          </w:p>
          <w:p w14:paraId="76D4F7B5" w14:textId="384191A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A1E66B9" w14:textId="0DED670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5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EDF287C" w14:textId="1F8BB20D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5*</w:t>
            </w:r>
          </w:p>
          <w:p w14:paraId="3B579548" w14:textId="62E56D4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A06CF56" w14:textId="355E481D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0**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24CEA76" w14:textId="70BA7F62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45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81B58D8" w14:textId="46543823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37**</w:t>
            </w:r>
          </w:p>
          <w:p w14:paraId="3BCB9100" w14:textId="7CD77F3B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B868891" w14:textId="3EF4B4C5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2471CF" w14:textId="003EA5CA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7</w:t>
            </w:r>
          </w:p>
          <w:p w14:paraId="4331D4CE" w14:textId="4B2D613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C288BBF" w14:textId="157B20A9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9**</w:t>
            </w:r>
          </w:p>
        </w:tc>
      </w:tr>
      <w:tr w:rsidR="007C330C" w:rsidRPr="00C04B14" w14:paraId="3F367D5B" w14:textId="4EEB579C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260F60F" w14:textId="77777777" w:rsid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Punctiliousness</w:t>
            </w:r>
          </w:p>
          <w:p w14:paraId="34BB0447" w14:textId="7FA6F063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E411EB9" w14:textId="40627C3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2**</w:t>
            </w:r>
          </w:p>
          <w:p w14:paraId="62E07E37" w14:textId="6E6333E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BE438E2" w14:textId="739BC93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2</w:t>
            </w:r>
          </w:p>
          <w:p w14:paraId="5956EA5E" w14:textId="26AC7184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671C870" w14:textId="0952F869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1**</w:t>
            </w:r>
          </w:p>
          <w:p w14:paraId="766A0D55" w14:textId="3D01C1F6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3149906" w14:textId="7A7CA9D9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45**</w:t>
            </w:r>
          </w:p>
          <w:p w14:paraId="5D8E7960" w14:textId="1FD9E1D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A748DB0" w14:textId="7409788D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44**</w:t>
            </w:r>
          </w:p>
          <w:p w14:paraId="3DD34FB0" w14:textId="1438C582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EA4D76B" w14:textId="647704F0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2F0F34" w14:textId="330A732A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2</w:t>
            </w:r>
          </w:p>
          <w:p w14:paraId="44E924D3" w14:textId="78F6F89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778F423" w14:textId="365F4152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4</w:t>
            </w:r>
          </w:p>
          <w:p w14:paraId="20993A5B" w14:textId="1A4DF627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7C330C" w:rsidRPr="00C04B14" w14:paraId="05C9850B" w14:textId="76B41696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092EF71" w14:textId="371A6B3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>FFOCI-SF: Workaholism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F2DEB60" w14:textId="394BAA4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6</w:t>
            </w:r>
          </w:p>
          <w:p w14:paraId="02AEC6E8" w14:textId="1E2E2BC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6115607" w14:textId="54E433AA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1A5F3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8FFE950" w14:textId="69618DB0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6</w:t>
            </w:r>
          </w:p>
          <w:p w14:paraId="621DF04F" w14:textId="266A90DE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25AFB60" w14:textId="6612F4A7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3**</w:t>
            </w:r>
          </w:p>
          <w:p w14:paraId="3198E626" w14:textId="1A584346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1C21A18" w14:textId="37E9FE2C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8**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334171C" w14:textId="494608A8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7</w:t>
            </w:r>
          </w:p>
          <w:p w14:paraId="1E6FDFD7" w14:textId="1EA25315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3629E8" w14:textId="442C5B7A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3</w:t>
            </w:r>
          </w:p>
          <w:p w14:paraId="44EAFBC5" w14:textId="67730B1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169DE6B" w14:textId="06CAF037" w:rsidR="007C330C" w:rsidRPr="007C330C" w:rsidRDefault="001A5F3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6</w:t>
            </w:r>
          </w:p>
          <w:p w14:paraId="5E6B5557" w14:textId="5EB6C3E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7C330C" w:rsidRPr="00C04B14" w14:paraId="3851BC40" w14:textId="4C571B95" w:rsidTr="007C330C">
        <w:trPr>
          <w:trHeight w:val="45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9823524" w14:textId="77777777" w:rsid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FOCI-SF: Doggedness </w:t>
            </w:r>
          </w:p>
          <w:p w14:paraId="56C9CD18" w14:textId="1CCC6D1A" w:rsidR="007C330C" w:rsidRP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9909975" w14:textId="0C61EF46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BA4C7B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3</w:t>
            </w:r>
          </w:p>
          <w:p w14:paraId="75487951" w14:textId="5C73566A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5663FE9" w14:textId="0B25AA91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BA4C7B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7</w:t>
            </w:r>
          </w:p>
          <w:p w14:paraId="786308AA" w14:textId="4EA4A340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1230574" w14:textId="5F0B57A2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9</w:t>
            </w:r>
          </w:p>
          <w:p w14:paraId="0A5065DC" w14:textId="7102011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70353FA" w14:textId="5666A66B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38**</w:t>
            </w:r>
          </w:p>
          <w:p w14:paraId="49606564" w14:textId="524064C1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F23FF59" w14:textId="5CAEC96C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32**</w:t>
            </w:r>
          </w:p>
          <w:p w14:paraId="121E7736" w14:textId="4A96B2AB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48358E8" w14:textId="5FE89631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03</w:t>
            </w:r>
          </w:p>
          <w:p w14:paraId="35D009D7" w14:textId="3252E07B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AE44B37" w14:textId="13E4F527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12</w:t>
            </w:r>
          </w:p>
          <w:p w14:paraId="091651EE" w14:textId="2F48D2C0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84C236C" w14:textId="4153E1A2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6*</w:t>
            </w:r>
          </w:p>
        </w:tc>
      </w:tr>
      <w:tr w:rsidR="007C330C" w:rsidRPr="007C330C" w14:paraId="73139EFF" w14:textId="16AC68BB" w:rsidTr="007C330C">
        <w:trPr>
          <w:trHeight w:val="687"/>
        </w:trPr>
        <w:tc>
          <w:tcPr>
            <w:tcW w:w="1952" w:type="dxa"/>
            <w:tcBorders>
              <w:top w:val="nil"/>
              <w:left w:val="nil"/>
              <w:right w:val="nil"/>
            </w:tcBorders>
          </w:tcPr>
          <w:p w14:paraId="53E9D2AA" w14:textId="52C77F51" w:rsidR="007C330C" w:rsidRPr="007C330C" w:rsidRDefault="007C330C" w:rsidP="007C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hAnsi="Times New Roman" w:cs="Times New Roman"/>
                <w:sz w:val="20"/>
                <w:szCs w:val="20"/>
              </w:rPr>
              <w:t xml:space="preserve">FFOCI-SF: Ruminative Deliberation 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</w:tcPr>
          <w:p w14:paraId="60A717DE" w14:textId="5B4E8DE3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BA4C7B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3**</w:t>
            </w:r>
          </w:p>
          <w:p w14:paraId="5943E547" w14:textId="04BE02FA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1CBFC27E" w14:textId="0C783E94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="00BA4C7B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4*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14:paraId="1DC76DB2" w14:textId="1B7C6F5D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26**</w:t>
            </w:r>
          </w:p>
          <w:p w14:paraId="03950C42" w14:textId="7C05776C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3B9DA08C" w14:textId="7FAB4183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35**</w:t>
            </w:r>
          </w:p>
          <w:p w14:paraId="0803E119" w14:textId="0FC9077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7C217269" w14:textId="613D6E28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45**</w:t>
            </w:r>
          </w:p>
          <w:p w14:paraId="17DF3A80" w14:textId="67FD2850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</w:tcPr>
          <w:p w14:paraId="298C7CD2" w14:textId="5A16DC50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05</w:t>
            </w:r>
          </w:p>
          <w:p w14:paraId="69D3FFBD" w14:textId="0CB7CF1F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14:paraId="12BF333B" w14:textId="79F8D0A5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13*</w:t>
            </w:r>
          </w:p>
          <w:p w14:paraId="0506DB31" w14:textId="3A0EDD80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3A2947E5" w14:textId="660EEDC3" w:rsidR="007C330C" w:rsidRPr="007C330C" w:rsidRDefault="00BA4C7B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="007C330C" w:rsidRPr="007C330C">
              <w:rPr>
                <w:rFonts w:ascii="Times New Roman" w:eastAsia="Aptos" w:hAnsi="Times New Roman" w:cs="Times New Roman"/>
                <w:sz w:val="20"/>
                <w:szCs w:val="20"/>
              </w:rPr>
              <w:t>.33**</w:t>
            </w:r>
          </w:p>
          <w:p w14:paraId="26B676EF" w14:textId="26A11F96" w:rsidR="007C330C" w:rsidRPr="007C330C" w:rsidRDefault="007C330C" w:rsidP="007C330C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</w:tbl>
    <w:p w14:paraId="147325CB" w14:textId="325E0EBF" w:rsidR="007C330C" w:rsidRPr="007C330C" w:rsidRDefault="007C330C" w:rsidP="007C330C">
      <w:pPr>
        <w:rPr>
          <w:rFonts w:ascii="Times New Roman" w:eastAsia="Aptos" w:hAnsi="Times New Roman" w:cs="Times New Roman"/>
          <w:b/>
          <w:bCs/>
          <w:sz w:val="20"/>
          <w:szCs w:val="20"/>
          <w:lang w:val="en-GB"/>
        </w:rPr>
      </w:pPr>
      <w:r w:rsidRPr="007C330C">
        <w:rPr>
          <w:rFonts w:ascii="Times New Roman" w:eastAsia="Aptos" w:hAnsi="Times New Roman" w:cs="Times New Roman"/>
          <w:b/>
          <w:bCs/>
          <w:sz w:val="20"/>
          <w:szCs w:val="20"/>
          <w:lang w:val="en-IE"/>
        </w:rPr>
        <w:t>Note.</w:t>
      </w:r>
      <w:r w:rsidRPr="007C330C">
        <w:rPr>
          <w:rFonts w:ascii="Times New Roman" w:eastAsia="Aptos" w:hAnsi="Times New Roman" w:cs="Times New Roman"/>
          <w:sz w:val="20"/>
          <w:szCs w:val="20"/>
          <w:lang w:val="en-IE"/>
        </w:rPr>
        <w:t xml:space="preserve"> </w:t>
      </w:r>
      <w:r w:rsidR="00051E7D" w:rsidRPr="007C330C">
        <w:rPr>
          <w:rFonts w:ascii="Times New Roman" w:eastAsia="Aptos" w:hAnsi="Times New Roman" w:cs="Times New Roman"/>
          <w:sz w:val="20"/>
          <w:szCs w:val="20"/>
          <w:lang w:val="en-IE"/>
        </w:rPr>
        <w:t xml:space="preserve">*Correlation is significant at the 0.05 level (2-tailed); </w:t>
      </w:r>
      <w:r w:rsidR="000E21B5" w:rsidRPr="007C330C">
        <w:rPr>
          <w:rFonts w:ascii="Times New Roman" w:eastAsia="Aptos" w:hAnsi="Times New Roman" w:cs="Times New Roman"/>
          <w:sz w:val="20"/>
          <w:szCs w:val="20"/>
          <w:lang w:val="en-IE"/>
        </w:rPr>
        <w:t>**Correlation is significant at the 0.01 level (2-tailed)</w:t>
      </w:r>
      <w:r w:rsidR="00051E7D">
        <w:rPr>
          <w:rFonts w:ascii="Times New Roman" w:eastAsia="Aptos" w:hAnsi="Times New Roman" w:cs="Times New Roman"/>
          <w:sz w:val="20"/>
          <w:szCs w:val="20"/>
          <w:lang w:val="en-IE"/>
        </w:rPr>
        <w:t>.</w:t>
      </w:r>
      <w:r w:rsidRPr="007C330C">
        <w:rPr>
          <w:rFonts w:ascii="Times New Roman" w:eastAsia="Aptos" w:hAnsi="Times New Roman" w:cs="Times New Roman"/>
          <w:sz w:val="20"/>
          <w:szCs w:val="20"/>
          <w:lang w:val="en-IE"/>
        </w:rPr>
        <w:t xml:space="preserve"> </w:t>
      </w:r>
      <w:r w:rsidRPr="007C330C">
        <w:rPr>
          <w:rFonts w:ascii="Times New Roman" w:eastAsia="Aptos" w:hAnsi="Times New Roman" w:cs="Times New Roman"/>
          <w:sz w:val="20"/>
          <w:szCs w:val="20"/>
          <w:lang w:val="en-GB"/>
        </w:rPr>
        <w:t>BSI = Brief Symptom Inventory; ERQ = Emotional Regulation Questionnaire; FFOCI-SF = Five Factor Obsessive Compulsive Inventory – Short Form; PNS = Personal Need for Structure; RAAS = Revised Adult Attachment Scale.</w:t>
      </w:r>
    </w:p>
    <w:p w14:paraId="3078AD16" w14:textId="207D874F" w:rsidR="00C04B14" w:rsidRPr="00C04B14" w:rsidRDefault="00C04B14" w:rsidP="007C330C"/>
    <w:p w14:paraId="76F2BE00" w14:textId="77777777" w:rsidR="00C04B14" w:rsidRPr="00C04B14" w:rsidRDefault="00C04B14" w:rsidP="00C04B14"/>
    <w:p w14:paraId="30A3887A" w14:textId="77777777" w:rsidR="004F26F1" w:rsidRDefault="004F26F1"/>
    <w:sectPr w:rsidR="004F26F1" w:rsidSect="000E21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24DFF" w14:textId="77777777" w:rsidR="00DF1D02" w:rsidRDefault="00DF1D02" w:rsidP="00DF1D02">
      <w:pPr>
        <w:spacing w:after="0" w:line="240" w:lineRule="auto"/>
      </w:pPr>
      <w:r>
        <w:separator/>
      </w:r>
    </w:p>
  </w:endnote>
  <w:endnote w:type="continuationSeparator" w:id="0">
    <w:p w14:paraId="13612F8F" w14:textId="77777777" w:rsidR="00DF1D02" w:rsidRDefault="00DF1D02" w:rsidP="00DF1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2C56F" w14:textId="77777777" w:rsidR="00DF1D02" w:rsidRDefault="00DF1D02" w:rsidP="00DF1D02">
      <w:pPr>
        <w:spacing w:after="0" w:line="240" w:lineRule="auto"/>
      </w:pPr>
      <w:r>
        <w:separator/>
      </w:r>
    </w:p>
  </w:footnote>
  <w:footnote w:type="continuationSeparator" w:id="0">
    <w:p w14:paraId="03EA3365" w14:textId="77777777" w:rsidR="00DF1D02" w:rsidRDefault="00DF1D02" w:rsidP="00DF1D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DF5"/>
    <w:rsid w:val="00003409"/>
    <w:rsid w:val="00016D88"/>
    <w:rsid w:val="00051E7D"/>
    <w:rsid w:val="00073008"/>
    <w:rsid w:val="00083CA4"/>
    <w:rsid w:val="000E21B5"/>
    <w:rsid w:val="001A5F3C"/>
    <w:rsid w:val="002B14FA"/>
    <w:rsid w:val="00316C4C"/>
    <w:rsid w:val="003220CA"/>
    <w:rsid w:val="003618D7"/>
    <w:rsid w:val="00407464"/>
    <w:rsid w:val="004605EC"/>
    <w:rsid w:val="00477F3B"/>
    <w:rsid w:val="004B0DED"/>
    <w:rsid w:val="004F26F1"/>
    <w:rsid w:val="005E52DA"/>
    <w:rsid w:val="00716C03"/>
    <w:rsid w:val="007456E3"/>
    <w:rsid w:val="00787DF5"/>
    <w:rsid w:val="007C0E10"/>
    <w:rsid w:val="007C330C"/>
    <w:rsid w:val="00831CF9"/>
    <w:rsid w:val="00842149"/>
    <w:rsid w:val="008E37D1"/>
    <w:rsid w:val="009D7221"/>
    <w:rsid w:val="00A856A5"/>
    <w:rsid w:val="00B4067C"/>
    <w:rsid w:val="00B820D5"/>
    <w:rsid w:val="00BA4C7B"/>
    <w:rsid w:val="00C04B14"/>
    <w:rsid w:val="00C1560D"/>
    <w:rsid w:val="00CC596C"/>
    <w:rsid w:val="00CD2D89"/>
    <w:rsid w:val="00D33B17"/>
    <w:rsid w:val="00DD6F21"/>
    <w:rsid w:val="00DF1D02"/>
    <w:rsid w:val="00F01CEA"/>
    <w:rsid w:val="00F40BEF"/>
    <w:rsid w:val="00FA35C0"/>
    <w:rsid w:val="00FB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4BA4"/>
  <w15:chartTrackingRefBased/>
  <w15:docId w15:val="{912766A2-495F-44B6-BB49-7AA9C5E91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7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D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D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D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D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D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D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DF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E21B5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1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D02"/>
  </w:style>
  <w:style w:type="paragraph" w:styleId="Footer">
    <w:name w:val="footer"/>
    <w:basedOn w:val="Normal"/>
    <w:link w:val="FooterChar"/>
    <w:uiPriority w:val="99"/>
    <w:unhideWhenUsed/>
    <w:rsid w:val="00DF1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Patricks Mental Health Services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Nelson Sisinni</dc:creator>
  <cp:keywords/>
  <dc:description/>
  <cp:lastModifiedBy>Conal Twomey</cp:lastModifiedBy>
  <cp:revision>29</cp:revision>
  <dcterms:created xsi:type="dcterms:W3CDTF">2025-09-04T11:06:00Z</dcterms:created>
  <dcterms:modified xsi:type="dcterms:W3CDTF">2025-09-29T12:10:00Z</dcterms:modified>
</cp:coreProperties>
</file>